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522"/>
        <w:gridCol w:w="8574"/>
        <w:gridCol w:w="2443"/>
        <w:gridCol w:w="2555"/>
      </w:tblGrid>
      <w:tr w:rsidR="005C5DC5" w:rsidRPr="006B4761" w14:paraId="35DB6B66" w14:textId="77777777" w:rsidTr="005C5DC5">
        <w:trPr>
          <w:trHeight w:val="450"/>
        </w:trPr>
        <w:tc>
          <w:tcPr>
            <w:tcW w:w="9318" w:type="dxa"/>
            <w:gridSpan w:val="3"/>
            <w:vMerge w:val="restart"/>
            <w:noWrap/>
            <w:hideMark/>
          </w:tcPr>
          <w:p w14:paraId="1534058F" w14:textId="77777777" w:rsidR="005C5DC5" w:rsidRPr="006B4761" w:rsidRDefault="005C5DC5">
            <w:bookmarkStart w:id="0" w:name="_Hlk75120681"/>
          </w:p>
        </w:tc>
        <w:tc>
          <w:tcPr>
            <w:tcW w:w="2443" w:type="dxa"/>
            <w:vMerge w:val="restart"/>
            <w:hideMark/>
          </w:tcPr>
          <w:p w14:paraId="07C5F952" w14:textId="77777777" w:rsidR="005C5DC5" w:rsidRPr="006B4761" w:rsidRDefault="005C5DC5" w:rsidP="005C5DC5">
            <w:pPr>
              <w:jc w:val="center"/>
              <w:rPr>
                <w:b/>
                <w:bCs/>
                <w:lang w:val="en-GB"/>
              </w:rPr>
            </w:pPr>
            <w:r w:rsidRPr="006B4761">
              <w:rPr>
                <w:b/>
                <w:bCs/>
                <w:lang w:val="en-GB"/>
              </w:rPr>
              <w:t>DFS</w:t>
            </w:r>
            <w:r w:rsidRPr="006B4761">
              <w:rPr>
                <w:b/>
                <w:bCs/>
                <w:lang w:val="en-GB"/>
              </w:rPr>
              <w:br/>
            </w:r>
            <w:r w:rsidRPr="006B4761">
              <w:t>ρ</w:t>
            </w:r>
            <w:r w:rsidRPr="006B4761">
              <w:rPr>
                <w:lang w:val="en-GB"/>
              </w:rPr>
              <w:t xml:space="preserve"> value</w:t>
            </w:r>
            <w:r w:rsidRPr="006B4761">
              <w:rPr>
                <w:b/>
                <w:bCs/>
                <w:lang w:val="en-GB"/>
              </w:rPr>
              <w:br/>
            </w:r>
            <w:r w:rsidRPr="006B4761">
              <w:rPr>
                <w:lang w:val="en-GB"/>
              </w:rPr>
              <w:t>Hazard ratio (95% CI)</w:t>
            </w:r>
          </w:p>
        </w:tc>
        <w:tc>
          <w:tcPr>
            <w:tcW w:w="2555" w:type="dxa"/>
            <w:vMerge w:val="restart"/>
            <w:hideMark/>
          </w:tcPr>
          <w:p w14:paraId="50FA855F" w14:textId="77777777" w:rsidR="005C5DC5" w:rsidRPr="006B4761" w:rsidRDefault="005C5DC5" w:rsidP="005C5DC5">
            <w:pPr>
              <w:jc w:val="center"/>
              <w:rPr>
                <w:b/>
                <w:bCs/>
                <w:lang w:val="en-GB"/>
              </w:rPr>
            </w:pPr>
            <w:r w:rsidRPr="006B4761">
              <w:rPr>
                <w:b/>
                <w:bCs/>
                <w:lang w:val="en-GB"/>
              </w:rPr>
              <w:t>DMFS</w:t>
            </w:r>
            <w:r w:rsidRPr="006B4761">
              <w:rPr>
                <w:b/>
                <w:bCs/>
                <w:lang w:val="en-GB"/>
              </w:rPr>
              <w:br/>
            </w:r>
            <w:r w:rsidRPr="006B4761">
              <w:t>ρ</w:t>
            </w:r>
            <w:r w:rsidRPr="006B4761">
              <w:rPr>
                <w:lang w:val="en-GB"/>
              </w:rPr>
              <w:t xml:space="preserve"> value</w:t>
            </w:r>
            <w:r w:rsidRPr="006B4761">
              <w:rPr>
                <w:lang w:val="en-GB"/>
              </w:rPr>
              <w:br/>
              <w:t>Hazard ratio (95% CI)</w:t>
            </w:r>
          </w:p>
        </w:tc>
      </w:tr>
      <w:tr w:rsidR="005C5DC5" w:rsidRPr="006B4761" w14:paraId="381ED846" w14:textId="77777777" w:rsidTr="005C5DC5">
        <w:trPr>
          <w:trHeight w:val="450"/>
        </w:trPr>
        <w:tc>
          <w:tcPr>
            <w:tcW w:w="9318" w:type="dxa"/>
            <w:gridSpan w:val="3"/>
            <w:vMerge/>
            <w:hideMark/>
          </w:tcPr>
          <w:p w14:paraId="3DB3F262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2443" w:type="dxa"/>
            <w:vMerge/>
            <w:hideMark/>
          </w:tcPr>
          <w:p w14:paraId="3B667AA2" w14:textId="77777777" w:rsidR="005C5DC5" w:rsidRPr="006B4761" w:rsidRDefault="005C5DC5">
            <w:pPr>
              <w:rPr>
                <w:b/>
                <w:bCs/>
                <w:lang w:val="en-GB"/>
              </w:rPr>
            </w:pPr>
          </w:p>
        </w:tc>
        <w:tc>
          <w:tcPr>
            <w:tcW w:w="2555" w:type="dxa"/>
            <w:vMerge/>
            <w:hideMark/>
          </w:tcPr>
          <w:p w14:paraId="657B7B4E" w14:textId="77777777" w:rsidR="005C5DC5" w:rsidRPr="006B4761" w:rsidRDefault="005C5DC5">
            <w:pPr>
              <w:rPr>
                <w:b/>
                <w:bCs/>
                <w:lang w:val="en-GB"/>
              </w:rPr>
            </w:pPr>
          </w:p>
        </w:tc>
      </w:tr>
      <w:tr w:rsidR="005C5DC5" w:rsidRPr="006B4761" w14:paraId="2EFFE315" w14:textId="77777777" w:rsidTr="005C5DC5">
        <w:trPr>
          <w:trHeight w:val="450"/>
        </w:trPr>
        <w:tc>
          <w:tcPr>
            <w:tcW w:w="9318" w:type="dxa"/>
            <w:gridSpan w:val="3"/>
            <w:vMerge/>
            <w:hideMark/>
          </w:tcPr>
          <w:p w14:paraId="125BC861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2443" w:type="dxa"/>
            <w:vMerge/>
            <w:hideMark/>
          </w:tcPr>
          <w:p w14:paraId="6622E7A2" w14:textId="77777777" w:rsidR="005C5DC5" w:rsidRPr="006B4761" w:rsidRDefault="005C5DC5">
            <w:pPr>
              <w:rPr>
                <w:b/>
                <w:bCs/>
                <w:lang w:val="en-GB"/>
              </w:rPr>
            </w:pPr>
          </w:p>
        </w:tc>
        <w:tc>
          <w:tcPr>
            <w:tcW w:w="2555" w:type="dxa"/>
            <w:vMerge/>
            <w:hideMark/>
          </w:tcPr>
          <w:p w14:paraId="641D2D1B" w14:textId="77777777" w:rsidR="005C5DC5" w:rsidRPr="006B4761" w:rsidRDefault="005C5DC5">
            <w:pPr>
              <w:rPr>
                <w:b/>
                <w:bCs/>
                <w:lang w:val="en-GB"/>
              </w:rPr>
            </w:pPr>
          </w:p>
        </w:tc>
      </w:tr>
      <w:tr w:rsidR="005C5DC5" w:rsidRPr="006B4761" w14:paraId="7DBD05A0" w14:textId="77777777" w:rsidTr="005C5DC5">
        <w:trPr>
          <w:trHeight w:val="300"/>
        </w:trPr>
        <w:tc>
          <w:tcPr>
            <w:tcW w:w="9318" w:type="dxa"/>
            <w:gridSpan w:val="3"/>
            <w:noWrap/>
            <w:hideMark/>
          </w:tcPr>
          <w:p w14:paraId="29B7787E" w14:textId="77777777" w:rsidR="005C5DC5" w:rsidRPr="006B4761" w:rsidRDefault="005C5DC5">
            <w:pPr>
              <w:rPr>
                <w:b/>
                <w:bCs/>
              </w:rPr>
            </w:pPr>
            <w:r w:rsidRPr="006B4761">
              <w:rPr>
                <w:b/>
                <w:bCs/>
              </w:rPr>
              <w:t>Patient-dependent</w:t>
            </w:r>
          </w:p>
        </w:tc>
        <w:tc>
          <w:tcPr>
            <w:tcW w:w="2443" w:type="dxa"/>
            <w:noWrap/>
            <w:hideMark/>
          </w:tcPr>
          <w:p w14:paraId="7E9647C5" w14:textId="77777777" w:rsidR="005C5DC5" w:rsidRPr="006B4761" w:rsidRDefault="005C5DC5">
            <w:r w:rsidRPr="006B4761">
              <w:t> </w:t>
            </w:r>
          </w:p>
        </w:tc>
        <w:tc>
          <w:tcPr>
            <w:tcW w:w="2555" w:type="dxa"/>
            <w:noWrap/>
            <w:hideMark/>
          </w:tcPr>
          <w:p w14:paraId="664C5423" w14:textId="77777777" w:rsidR="005C5DC5" w:rsidRPr="006B4761" w:rsidRDefault="005C5DC5">
            <w:r w:rsidRPr="006B4761">
              <w:t> </w:t>
            </w:r>
          </w:p>
        </w:tc>
      </w:tr>
      <w:tr w:rsidR="005C5DC5" w:rsidRPr="006B4761" w14:paraId="66A20497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578DD092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76875E35" w14:textId="77777777" w:rsidR="005C5DC5" w:rsidRPr="006B4761" w:rsidRDefault="005C5DC5">
            <w:r w:rsidRPr="006B4761">
              <w:t>Tobacco consumption</w:t>
            </w:r>
          </w:p>
        </w:tc>
        <w:tc>
          <w:tcPr>
            <w:tcW w:w="2443" w:type="dxa"/>
            <w:vMerge w:val="restart"/>
            <w:hideMark/>
          </w:tcPr>
          <w:p w14:paraId="42360A0B" w14:textId="77777777" w:rsidR="005C5DC5" w:rsidRPr="006B4761" w:rsidRDefault="005C5DC5" w:rsidP="005C5DC5">
            <w:pPr>
              <w:jc w:val="center"/>
            </w:pPr>
            <w:r w:rsidRPr="006B4761">
              <w:t>0.850</w:t>
            </w:r>
            <w:r w:rsidRPr="006B4761">
              <w:br/>
              <w:t>1.068 (.535 - 2.131)</w:t>
            </w:r>
          </w:p>
        </w:tc>
        <w:tc>
          <w:tcPr>
            <w:tcW w:w="2555" w:type="dxa"/>
            <w:vMerge w:val="restart"/>
            <w:hideMark/>
          </w:tcPr>
          <w:p w14:paraId="2E2C2C54" w14:textId="77777777" w:rsidR="005C5DC5" w:rsidRPr="006B4761" w:rsidRDefault="005C5DC5" w:rsidP="005C5DC5">
            <w:pPr>
              <w:jc w:val="center"/>
            </w:pPr>
            <w:r w:rsidRPr="006B4761">
              <w:t>0.829</w:t>
            </w:r>
            <w:r w:rsidRPr="006B4761">
              <w:br/>
              <w:t>1.087 (.507 - 2.327)</w:t>
            </w:r>
          </w:p>
        </w:tc>
      </w:tr>
      <w:tr w:rsidR="005C5DC5" w:rsidRPr="006B4761" w14:paraId="7FBF5CBF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096F13D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69B1AFF0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60B770EA" w14:textId="77777777" w:rsidR="005C5DC5" w:rsidRPr="006B4761" w:rsidRDefault="005C5DC5">
            <w:r w:rsidRPr="006B4761">
              <w:t>never vs.yes/earlier</w:t>
            </w:r>
          </w:p>
        </w:tc>
        <w:tc>
          <w:tcPr>
            <w:tcW w:w="2443" w:type="dxa"/>
            <w:vMerge/>
            <w:hideMark/>
          </w:tcPr>
          <w:p w14:paraId="78739BF8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06336691" w14:textId="77777777" w:rsidR="005C5DC5" w:rsidRPr="006B4761" w:rsidRDefault="005C5DC5"/>
        </w:tc>
      </w:tr>
      <w:tr w:rsidR="005C5DC5" w:rsidRPr="006B4761" w14:paraId="1FD4D3CA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6B561148" w14:textId="77777777" w:rsidR="005C5DC5" w:rsidRPr="006B4761" w:rsidRDefault="005C5DC5"/>
        </w:tc>
        <w:tc>
          <w:tcPr>
            <w:tcW w:w="522" w:type="dxa"/>
            <w:noWrap/>
            <w:hideMark/>
          </w:tcPr>
          <w:p w14:paraId="5FE1E7C6" w14:textId="77777777" w:rsidR="005C5DC5" w:rsidRPr="006B4761" w:rsidRDefault="005C5DC5">
            <w:r w:rsidRPr="006B4761">
              <w:t>Sex</w:t>
            </w:r>
          </w:p>
        </w:tc>
        <w:tc>
          <w:tcPr>
            <w:tcW w:w="8574" w:type="dxa"/>
            <w:noWrap/>
            <w:hideMark/>
          </w:tcPr>
          <w:p w14:paraId="78857111" w14:textId="77777777" w:rsidR="005C5DC5" w:rsidRPr="006B4761" w:rsidRDefault="005C5DC5"/>
        </w:tc>
        <w:tc>
          <w:tcPr>
            <w:tcW w:w="2443" w:type="dxa"/>
            <w:vMerge w:val="restart"/>
            <w:hideMark/>
          </w:tcPr>
          <w:p w14:paraId="324F86B9" w14:textId="77777777" w:rsidR="005C5DC5" w:rsidRPr="006B4761" w:rsidRDefault="005C5DC5" w:rsidP="005C5DC5">
            <w:pPr>
              <w:jc w:val="center"/>
            </w:pPr>
            <w:r w:rsidRPr="006B4761">
              <w:t>0.766</w:t>
            </w:r>
            <w:r w:rsidRPr="006B4761">
              <w:br/>
              <w:t>1.101 (.578 - 2.100)</w:t>
            </w:r>
          </w:p>
        </w:tc>
        <w:tc>
          <w:tcPr>
            <w:tcW w:w="2555" w:type="dxa"/>
            <w:vMerge w:val="restart"/>
            <w:hideMark/>
          </w:tcPr>
          <w:p w14:paraId="2FF03043" w14:textId="77777777" w:rsidR="005C5DC5" w:rsidRPr="006B4761" w:rsidRDefault="005C5DC5" w:rsidP="005C5DC5">
            <w:pPr>
              <w:jc w:val="center"/>
            </w:pPr>
            <w:r w:rsidRPr="006B4761">
              <w:t>0.457</w:t>
            </w:r>
            <w:r w:rsidRPr="006B4761">
              <w:br/>
              <w:t>07.52 (.351 - 1.609)</w:t>
            </w:r>
          </w:p>
        </w:tc>
      </w:tr>
      <w:tr w:rsidR="005C5DC5" w:rsidRPr="006B4761" w14:paraId="1D3E4D0C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2CDB36A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6868CAD6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173A7213" w14:textId="77777777" w:rsidR="005C5DC5" w:rsidRPr="006B4761" w:rsidRDefault="005C5DC5">
            <w:r w:rsidRPr="006B4761">
              <w:t>male vs. female</w:t>
            </w:r>
          </w:p>
        </w:tc>
        <w:tc>
          <w:tcPr>
            <w:tcW w:w="2443" w:type="dxa"/>
            <w:vMerge/>
            <w:hideMark/>
          </w:tcPr>
          <w:p w14:paraId="3836FFD2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3100E89E" w14:textId="77777777" w:rsidR="005C5DC5" w:rsidRPr="006B4761" w:rsidRDefault="005C5DC5"/>
        </w:tc>
      </w:tr>
      <w:tr w:rsidR="005C5DC5" w:rsidRPr="006B4761" w14:paraId="4F9E47D5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A1E7B61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7E703703" w14:textId="77777777" w:rsidR="005C5DC5" w:rsidRPr="006B4761" w:rsidRDefault="005C5DC5">
            <w:pPr>
              <w:rPr>
                <w:lang w:val="en-GB"/>
              </w:rPr>
            </w:pPr>
            <w:r w:rsidRPr="006B4761">
              <w:rPr>
                <w:lang w:val="en-GB"/>
              </w:rPr>
              <w:t>Age at first diagnosis [y]</w:t>
            </w:r>
          </w:p>
        </w:tc>
        <w:tc>
          <w:tcPr>
            <w:tcW w:w="2443" w:type="dxa"/>
            <w:vMerge w:val="restart"/>
            <w:hideMark/>
          </w:tcPr>
          <w:p w14:paraId="31FB7B2E" w14:textId="77777777" w:rsidR="005C5DC5" w:rsidRPr="006B4761" w:rsidRDefault="005C5DC5" w:rsidP="005C5DC5">
            <w:pPr>
              <w:jc w:val="center"/>
            </w:pPr>
            <w:r w:rsidRPr="006B4761">
              <w:t>0.950</w:t>
            </w:r>
            <w:r w:rsidRPr="006B4761">
              <w:br/>
              <w:t>1.025 (.466 - 2.255)</w:t>
            </w:r>
          </w:p>
        </w:tc>
        <w:tc>
          <w:tcPr>
            <w:tcW w:w="2555" w:type="dxa"/>
            <w:vMerge w:val="restart"/>
            <w:hideMark/>
          </w:tcPr>
          <w:p w14:paraId="17B16EC0" w14:textId="77777777" w:rsidR="005C5DC5" w:rsidRPr="006B4761" w:rsidRDefault="005C5DC5" w:rsidP="005C5DC5">
            <w:pPr>
              <w:jc w:val="center"/>
            </w:pPr>
            <w:r w:rsidRPr="006B4761">
              <w:t>0.889</w:t>
            </w:r>
            <w:r w:rsidRPr="006B4761">
              <w:br/>
              <w:t>0.939 (.383 - 2.304)</w:t>
            </w:r>
          </w:p>
        </w:tc>
      </w:tr>
      <w:tr w:rsidR="005C5DC5" w:rsidRPr="006B4761" w14:paraId="20F0F28A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06368A9A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756FEFB6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624C1B0B" w14:textId="77777777" w:rsidR="005C5DC5" w:rsidRPr="006B4761" w:rsidRDefault="005C5DC5">
            <w:r w:rsidRPr="006B4761">
              <w:t>&lt;70 vs. ≥70</w:t>
            </w:r>
          </w:p>
        </w:tc>
        <w:tc>
          <w:tcPr>
            <w:tcW w:w="2443" w:type="dxa"/>
            <w:vMerge/>
            <w:hideMark/>
          </w:tcPr>
          <w:p w14:paraId="1CB64DA4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18CD3B7C" w14:textId="77777777" w:rsidR="005C5DC5" w:rsidRPr="006B4761" w:rsidRDefault="005C5DC5"/>
        </w:tc>
      </w:tr>
      <w:tr w:rsidR="005C5DC5" w:rsidRPr="006B4761" w14:paraId="5DE71BA3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56954F81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3917EA9F" w14:textId="77777777" w:rsidR="005C5DC5" w:rsidRPr="006B4761" w:rsidRDefault="005C5DC5">
            <w:r w:rsidRPr="006B4761">
              <w:t>Hypertension</w:t>
            </w:r>
          </w:p>
        </w:tc>
        <w:tc>
          <w:tcPr>
            <w:tcW w:w="2443" w:type="dxa"/>
            <w:vMerge w:val="restart"/>
            <w:hideMark/>
          </w:tcPr>
          <w:p w14:paraId="659098AC" w14:textId="77777777" w:rsidR="005C5DC5" w:rsidRPr="006B4761" w:rsidRDefault="005C5DC5" w:rsidP="005C5DC5">
            <w:pPr>
              <w:jc w:val="center"/>
            </w:pPr>
            <w:r w:rsidRPr="006B4761">
              <w:t>0.882</w:t>
            </w:r>
            <w:r w:rsidRPr="006B4761">
              <w:br/>
              <w:t>1.054 (.519 - 2.142)</w:t>
            </w:r>
          </w:p>
        </w:tc>
        <w:tc>
          <w:tcPr>
            <w:tcW w:w="2555" w:type="dxa"/>
            <w:vMerge w:val="restart"/>
            <w:hideMark/>
          </w:tcPr>
          <w:p w14:paraId="773DE030" w14:textId="77777777" w:rsidR="005C5DC5" w:rsidRPr="006B4761" w:rsidRDefault="005C5DC5" w:rsidP="005C5DC5">
            <w:pPr>
              <w:jc w:val="center"/>
            </w:pPr>
            <w:r w:rsidRPr="006B4761">
              <w:t>0.920</w:t>
            </w:r>
            <w:r w:rsidRPr="006B4761">
              <w:br/>
              <w:t>1.041 (.475 - 2.279)</w:t>
            </w:r>
          </w:p>
        </w:tc>
      </w:tr>
      <w:tr w:rsidR="005C5DC5" w:rsidRPr="006B4761" w14:paraId="131031F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061C1263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7DFA0F17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7D21EF38" w14:textId="77777777" w:rsidR="005C5DC5" w:rsidRPr="006B4761" w:rsidRDefault="005C5DC5">
            <w:r w:rsidRPr="006B4761">
              <w:t>no vs. yes</w:t>
            </w:r>
          </w:p>
        </w:tc>
        <w:tc>
          <w:tcPr>
            <w:tcW w:w="2443" w:type="dxa"/>
            <w:vMerge/>
            <w:hideMark/>
          </w:tcPr>
          <w:p w14:paraId="19E33FF1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3E18B91F" w14:textId="77777777" w:rsidR="005C5DC5" w:rsidRPr="006B4761" w:rsidRDefault="005C5DC5"/>
        </w:tc>
      </w:tr>
      <w:tr w:rsidR="005C5DC5" w:rsidRPr="006B4761" w14:paraId="127573A5" w14:textId="77777777" w:rsidTr="005C5DC5">
        <w:trPr>
          <w:trHeight w:val="300"/>
        </w:trPr>
        <w:tc>
          <w:tcPr>
            <w:tcW w:w="9318" w:type="dxa"/>
            <w:gridSpan w:val="3"/>
            <w:noWrap/>
            <w:hideMark/>
          </w:tcPr>
          <w:p w14:paraId="6F588586" w14:textId="77777777" w:rsidR="005C5DC5" w:rsidRPr="006B4761" w:rsidRDefault="005C5DC5">
            <w:pPr>
              <w:rPr>
                <w:b/>
                <w:bCs/>
              </w:rPr>
            </w:pPr>
            <w:r w:rsidRPr="006B4761">
              <w:rPr>
                <w:b/>
                <w:bCs/>
              </w:rPr>
              <w:t>Tumor-related</w:t>
            </w:r>
          </w:p>
        </w:tc>
        <w:tc>
          <w:tcPr>
            <w:tcW w:w="2443" w:type="dxa"/>
            <w:noWrap/>
            <w:hideMark/>
          </w:tcPr>
          <w:p w14:paraId="32074E81" w14:textId="77777777" w:rsidR="005C5DC5" w:rsidRPr="006B4761" w:rsidRDefault="005C5DC5" w:rsidP="005C5DC5">
            <w:r w:rsidRPr="006B4761">
              <w:t> </w:t>
            </w:r>
          </w:p>
        </w:tc>
        <w:tc>
          <w:tcPr>
            <w:tcW w:w="2555" w:type="dxa"/>
            <w:noWrap/>
            <w:hideMark/>
          </w:tcPr>
          <w:p w14:paraId="5D5B8932" w14:textId="77777777" w:rsidR="005C5DC5" w:rsidRPr="006B4761" w:rsidRDefault="005C5DC5" w:rsidP="005C5DC5">
            <w:r w:rsidRPr="006B4761">
              <w:t> </w:t>
            </w:r>
          </w:p>
        </w:tc>
      </w:tr>
      <w:tr w:rsidR="005C5DC5" w:rsidRPr="006B4761" w14:paraId="00EAF58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EE23F48" w14:textId="77777777" w:rsidR="005C5DC5" w:rsidRPr="006B4761" w:rsidRDefault="005C5DC5" w:rsidP="005C5DC5"/>
        </w:tc>
        <w:tc>
          <w:tcPr>
            <w:tcW w:w="9096" w:type="dxa"/>
            <w:gridSpan w:val="2"/>
            <w:noWrap/>
            <w:hideMark/>
          </w:tcPr>
          <w:p w14:paraId="08A28BCB" w14:textId="77777777" w:rsidR="005C5DC5" w:rsidRPr="006B4761" w:rsidRDefault="005C5DC5">
            <w:r w:rsidRPr="006B4761">
              <w:t>Primary tumor site</w:t>
            </w:r>
          </w:p>
        </w:tc>
        <w:tc>
          <w:tcPr>
            <w:tcW w:w="2443" w:type="dxa"/>
            <w:vMerge w:val="restart"/>
            <w:hideMark/>
          </w:tcPr>
          <w:p w14:paraId="5ED9AE08" w14:textId="77777777" w:rsidR="005C5DC5" w:rsidRPr="006B4761" w:rsidRDefault="005C5DC5" w:rsidP="005C5DC5">
            <w:pPr>
              <w:jc w:val="center"/>
            </w:pPr>
            <w:r w:rsidRPr="006B4761">
              <w:t>0.357</w:t>
            </w:r>
            <w:r w:rsidRPr="006B4761">
              <w:br/>
              <w:t>1.358 (.701 - 2.628)</w:t>
            </w:r>
          </w:p>
        </w:tc>
        <w:tc>
          <w:tcPr>
            <w:tcW w:w="2555" w:type="dxa"/>
            <w:vMerge w:val="restart"/>
            <w:hideMark/>
          </w:tcPr>
          <w:p w14:paraId="5FF64717" w14:textId="77777777" w:rsidR="005C5DC5" w:rsidRPr="006B4761" w:rsidRDefault="005C5DC5" w:rsidP="005C5DC5">
            <w:pPr>
              <w:jc w:val="center"/>
            </w:pPr>
            <w:r w:rsidRPr="006B4761">
              <w:t>0.431</w:t>
            </w:r>
            <w:r w:rsidRPr="006B4761">
              <w:br/>
              <w:t>1.343 (.639 - 2.824)</w:t>
            </w:r>
          </w:p>
        </w:tc>
      </w:tr>
      <w:tr w:rsidR="005C5DC5" w:rsidRPr="006B4761" w14:paraId="4B605EF8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50D8ED17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2D0C7109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515937DE" w14:textId="77777777" w:rsidR="005C5DC5" w:rsidRPr="006B4761" w:rsidRDefault="005C5DC5">
            <w:r w:rsidRPr="006B4761">
              <w:t>Parotid vs. Non-parotid</w:t>
            </w:r>
          </w:p>
        </w:tc>
        <w:tc>
          <w:tcPr>
            <w:tcW w:w="2443" w:type="dxa"/>
            <w:vMerge/>
            <w:hideMark/>
          </w:tcPr>
          <w:p w14:paraId="66C11211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17DF0EE3" w14:textId="77777777" w:rsidR="005C5DC5" w:rsidRPr="006B4761" w:rsidRDefault="005C5DC5"/>
        </w:tc>
      </w:tr>
      <w:tr w:rsidR="005C5DC5" w:rsidRPr="006B4761" w14:paraId="2EA8EBA6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B281F38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5D4279FD" w14:textId="77777777" w:rsidR="005C5DC5" w:rsidRPr="006B4761" w:rsidRDefault="005C5DC5">
            <w:r w:rsidRPr="006B4761">
              <w:t>Histologic subtype</w:t>
            </w:r>
          </w:p>
        </w:tc>
        <w:tc>
          <w:tcPr>
            <w:tcW w:w="2443" w:type="dxa"/>
            <w:vMerge w:val="restart"/>
            <w:hideMark/>
          </w:tcPr>
          <w:p w14:paraId="5A4EC629" w14:textId="77777777" w:rsidR="005C5DC5" w:rsidRPr="006B4761" w:rsidRDefault="005C5DC5" w:rsidP="005C5DC5">
            <w:pPr>
              <w:jc w:val="center"/>
            </w:pPr>
            <w:r w:rsidRPr="006B4761">
              <w:rPr>
                <w:b/>
              </w:rPr>
              <w:t>0.005</w:t>
            </w:r>
            <w:r w:rsidRPr="006B4761">
              <w:br/>
              <w:t>0.393 (.200 - .774)</w:t>
            </w:r>
          </w:p>
        </w:tc>
        <w:tc>
          <w:tcPr>
            <w:tcW w:w="2555" w:type="dxa"/>
            <w:vMerge w:val="restart"/>
            <w:hideMark/>
          </w:tcPr>
          <w:p w14:paraId="1B14F846" w14:textId="624C30EF" w:rsidR="005C5DC5" w:rsidRPr="006B4761" w:rsidRDefault="005C5DC5" w:rsidP="005C5DC5">
            <w:pPr>
              <w:jc w:val="center"/>
            </w:pPr>
            <w:r w:rsidRPr="006B4761">
              <w:rPr>
                <w:b/>
              </w:rPr>
              <w:t>0.00</w:t>
            </w:r>
            <w:r w:rsidR="00A24CFF" w:rsidRPr="006B4761">
              <w:rPr>
                <w:b/>
              </w:rPr>
              <w:t>4</w:t>
            </w:r>
            <w:r w:rsidRPr="006B4761">
              <w:br/>
              <w:t>0.369 (.175 - .780)</w:t>
            </w:r>
          </w:p>
        </w:tc>
      </w:tr>
      <w:tr w:rsidR="005C5DC5" w:rsidRPr="006B4761" w14:paraId="6978F793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2164FA80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39EAC702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7EE16EA4" w14:textId="77777777" w:rsidR="005C5DC5" w:rsidRPr="006B4761" w:rsidRDefault="005C5DC5">
            <w:pPr>
              <w:rPr>
                <w:lang w:val="en-GB"/>
              </w:rPr>
            </w:pPr>
            <w:r w:rsidRPr="006B4761">
              <w:rPr>
                <w:lang w:val="en-GB"/>
              </w:rPr>
              <w:t>adenoid cystic vs. non-adenoid cystic</w:t>
            </w:r>
          </w:p>
        </w:tc>
        <w:tc>
          <w:tcPr>
            <w:tcW w:w="2443" w:type="dxa"/>
            <w:vMerge/>
            <w:hideMark/>
          </w:tcPr>
          <w:p w14:paraId="295E7E65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2555" w:type="dxa"/>
            <w:vMerge/>
            <w:hideMark/>
          </w:tcPr>
          <w:p w14:paraId="2923A310" w14:textId="77777777" w:rsidR="005C5DC5" w:rsidRPr="006B4761" w:rsidRDefault="005C5DC5">
            <w:pPr>
              <w:rPr>
                <w:lang w:val="en-GB"/>
              </w:rPr>
            </w:pPr>
          </w:p>
        </w:tc>
      </w:tr>
      <w:tr w:rsidR="005C5DC5" w:rsidRPr="006B4761" w14:paraId="1A89D8DF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60BEB318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9096" w:type="dxa"/>
            <w:gridSpan w:val="2"/>
            <w:noWrap/>
            <w:hideMark/>
          </w:tcPr>
          <w:p w14:paraId="0EE980C1" w14:textId="77777777" w:rsidR="005C5DC5" w:rsidRPr="006B4761" w:rsidRDefault="005C5DC5">
            <w:r w:rsidRPr="006B4761">
              <w:t>T classification</w:t>
            </w:r>
          </w:p>
        </w:tc>
        <w:tc>
          <w:tcPr>
            <w:tcW w:w="2443" w:type="dxa"/>
            <w:vMerge w:val="restart"/>
            <w:hideMark/>
          </w:tcPr>
          <w:p w14:paraId="2EFD2835" w14:textId="77777777" w:rsidR="005C5DC5" w:rsidRPr="006B4761" w:rsidRDefault="005C5DC5" w:rsidP="005C5DC5">
            <w:pPr>
              <w:jc w:val="center"/>
            </w:pPr>
            <w:r w:rsidRPr="006B4761">
              <w:rPr>
                <w:b/>
              </w:rPr>
              <w:t>0.009</w:t>
            </w:r>
            <w:r w:rsidRPr="006B4761">
              <w:br/>
              <w:t>2.784 (1.248 - 6.208)</w:t>
            </w:r>
          </w:p>
        </w:tc>
        <w:tc>
          <w:tcPr>
            <w:tcW w:w="2555" w:type="dxa"/>
            <w:vMerge w:val="restart"/>
            <w:hideMark/>
          </w:tcPr>
          <w:p w14:paraId="40FC46A8" w14:textId="77777777" w:rsidR="005C5DC5" w:rsidRPr="006B4761" w:rsidRDefault="005C5DC5" w:rsidP="005C5DC5">
            <w:pPr>
              <w:jc w:val="center"/>
            </w:pPr>
            <w:r w:rsidRPr="006B4761">
              <w:rPr>
                <w:b/>
              </w:rPr>
              <w:t>0.009</w:t>
            </w:r>
            <w:r w:rsidRPr="006B4761">
              <w:br/>
              <w:t>3.321 (1.261 - 8.747)</w:t>
            </w:r>
          </w:p>
        </w:tc>
      </w:tr>
      <w:bookmarkEnd w:id="0"/>
      <w:tr w:rsidR="005C5DC5" w:rsidRPr="006B4761" w14:paraId="2470FA5E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5519969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1677260B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73FB1FC0" w14:textId="77777777" w:rsidR="005C5DC5" w:rsidRPr="006B4761" w:rsidRDefault="005C5DC5">
            <w:r w:rsidRPr="006B4761">
              <w:t>T1/2 vs. T3/4</w:t>
            </w:r>
          </w:p>
        </w:tc>
        <w:tc>
          <w:tcPr>
            <w:tcW w:w="2443" w:type="dxa"/>
            <w:vMerge/>
            <w:hideMark/>
          </w:tcPr>
          <w:p w14:paraId="03FE0BF4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441D4537" w14:textId="77777777" w:rsidR="005C5DC5" w:rsidRPr="006B4761" w:rsidRDefault="005C5DC5"/>
        </w:tc>
      </w:tr>
      <w:tr w:rsidR="005C5DC5" w:rsidRPr="006B4761" w14:paraId="73374069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1D41C0DE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7E90BA85" w14:textId="77777777" w:rsidR="005C5DC5" w:rsidRPr="006B4761" w:rsidRDefault="005C5DC5">
            <w:r w:rsidRPr="006B4761">
              <w:t>primary tumor size [cm]</w:t>
            </w:r>
          </w:p>
        </w:tc>
        <w:tc>
          <w:tcPr>
            <w:tcW w:w="2443" w:type="dxa"/>
            <w:vMerge w:val="restart"/>
            <w:hideMark/>
          </w:tcPr>
          <w:p w14:paraId="11507129" w14:textId="77777777" w:rsidR="005C5DC5" w:rsidRPr="006B4761" w:rsidRDefault="005C5DC5" w:rsidP="005C5DC5">
            <w:pPr>
              <w:jc w:val="center"/>
            </w:pPr>
            <w:r w:rsidRPr="006B4761">
              <w:t>0.859</w:t>
            </w:r>
            <w:r w:rsidRPr="006B4761">
              <w:br/>
              <w:t>0.935 (.440 - 1.984)</w:t>
            </w:r>
          </w:p>
        </w:tc>
        <w:tc>
          <w:tcPr>
            <w:tcW w:w="2555" w:type="dxa"/>
            <w:vMerge w:val="restart"/>
            <w:hideMark/>
          </w:tcPr>
          <w:p w14:paraId="5611FAA6" w14:textId="77777777" w:rsidR="005C5DC5" w:rsidRPr="006B4761" w:rsidRDefault="005C5DC5" w:rsidP="005C5DC5">
            <w:pPr>
              <w:jc w:val="center"/>
            </w:pPr>
            <w:r w:rsidRPr="006B4761">
              <w:t>0.491</w:t>
            </w:r>
            <w:r w:rsidRPr="006B4761">
              <w:br/>
              <w:t>1.315 (.596 - 2.901)</w:t>
            </w:r>
          </w:p>
        </w:tc>
      </w:tr>
      <w:tr w:rsidR="005C5DC5" w:rsidRPr="006B4761" w14:paraId="26379315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29AEE80B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3608B70D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07634B63" w14:textId="77777777" w:rsidR="005C5DC5" w:rsidRPr="006B4761" w:rsidRDefault="005C5DC5">
            <w:r w:rsidRPr="006B4761">
              <w:t>≤3 vs. &gt;3</w:t>
            </w:r>
          </w:p>
        </w:tc>
        <w:tc>
          <w:tcPr>
            <w:tcW w:w="2443" w:type="dxa"/>
            <w:vMerge/>
            <w:hideMark/>
          </w:tcPr>
          <w:p w14:paraId="074FCA64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1B14255D" w14:textId="77777777" w:rsidR="005C5DC5" w:rsidRPr="006B4761" w:rsidRDefault="005C5DC5"/>
        </w:tc>
      </w:tr>
      <w:tr w:rsidR="005C5DC5" w:rsidRPr="006B4761" w14:paraId="7088623C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D1249B2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01A20CEE" w14:textId="77777777" w:rsidR="005C5DC5" w:rsidRPr="006B4761" w:rsidRDefault="005C5DC5">
            <w:r w:rsidRPr="006B4761">
              <w:t>N classification</w:t>
            </w:r>
          </w:p>
        </w:tc>
        <w:tc>
          <w:tcPr>
            <w:tcW w:w="2443" w:type="dxa"/>
            <w:vMerge w:val="restart"/>
            <w:hideMark/>
          </w:tcPr>
          <w:p w14:paraId="40D6C314" w14:textId="77777777" w:rsidR="005C5DC5" w:rsidRPr="006B4761" w:rsidRDefault="005C5DC5" w:rsidP="005C5DC5">
            <w:pPr>
              <w:jc w:val="center"/>
            </w:pPr>
            <w:r w:rsidRPr="006B4761">
              <w:t>0.997</w:t>
            </w:r>
            <w:r w:rsidRPr="006B4761">
              <w:br/>
              <w:t>1.001 (.504 - 1.989)</w:t>
            </w:r>
          </w:p>
        </w:tc>
        <w:tc>
          <w:tcPr>
            <w:tcW w:w="2555" w:type="dxa"/>
            <w:vMerge w:val="restart"/>
            <w:hideMark/>
          </w:tcPr>
          <w:p w14:paraId="0A06AE16" w14:textId="77777777" w:rsidR="005C5DC5" w:rsidRPr="006B4761" w:rsidRDefault="005C5DC5" w:rsidP="005C5DC5">
            <w:pPr>
              <w:jc w:val="center"/>
            </w:pPr>
            <w:r w:rsidRPr="006B4761">
              <w:t>0.896</w:t>
            </w:r>
            <w:r w:rsidRPr="006B4761">
              <w:br/>
              <w:t>1.053 (.481 - 2.304)</w:t>
            </w:r>
          </w:p>
        </w:tc>
      </w:tr>
      <w:tr w:rsidR="005C5DC5" w:rsidRPr="006B4761" w14:paraId="7AC50FCB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B2D97ED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5F2A29F3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6F983AB9" w14:textId="77777777" w:rsidR="005C5DC5" w:rsidRPr="006B4761" w:rsidRDefault="005C5DC5">
            <w:r w:rsidRPr="006B4761">
              <w:t>N0 vs. N1/2</w:t>
            </w:r>
          </w:p>
        </w:tc>
        <w:tc>
          <w:tcPr>
            <w:tcW w:w="2443" w:type="dxa"/>
            <w:vMerge/>
            <w:hideMark/>
          </w:tcPr>
          <w:p w14:paraId="3E11B72E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48AD2FCF" w14:textId="77777777" w:rsidR="005C5DC5" w:rsidRPr="006B4761" w:rsidRDefault="005C5DC5"/>
        </w:tc>
      </w:tr>
      <w:tr w:rsidR="005C5DC5" w:rsidRPr="006B4761" w14:paraId="0037BC39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4FBC8FE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7A5AA7FD" w14:textId="77777777" w:rsidR="005C5DC5" w:rsidRPr="006B4761" w:rsidRDefault="005C5DC5">
            <w:pPr>
              <w:rPr>
                <w:lang w:val="en-GB"/>
              </w:rPr>
            </w:pPr>
            <w:r w:rsidRPr="006B4761">
              <w:rPr>
                <w:lang w:val="en-GB"/>
              </w:rPr>
              <w:t>No. of metastatic lymph nodes</w:t>
            </w:r>
          </w:p>
        </w:tc>
        <w:tc>
          <w:tcPr>
            <w:tcW w:w="2443" w:type="dxa"/>
            <w:vMerge w:val="restart"/>
            <w:hideMark/>
          </w:tcPr>
          <w:p w14:paraId="02EB8E86" w14:textId="77777777" w:rsidR="005C5DC5" w:rsidRPr="006B4761" w:rsidRDefault="005C5DC5" w:rsidP="005C5DC5">
            <w:pPr>
              <w:jc w:val="center"/>
            </w:pPr>
            <w:r w:rsidRPr="006B4761">
              <w:t>0.391</w:t>
            </w:r>
            <w:r w:rsidRPr="006B4761">
              <w:br/>
              <w:t>0.918 (.687 - 1.227)</w:t>
            </w:r>
          </w:p>
        </w:tc>
        <w:tc>
          <w:tcPr>
            <w:tcW w:w="2555" w:type="dxa"/>
            <w:vMerge w:val="restart"/>
            <w:hideMark/>
          </w:tcPr>
          <w:p w14:paraId="21C756AA" w14:textId="77777777" w:rsidR="005C5DC5" w:rsidRPr="006B4761" w:rsidRDefault="005C5DC5" w:rsidP="005C5DC5">
            <w:pPr>
              <w:jc w:val="center"/>
            </w:pPr>
            <w:r w:rsidRPr="006B4761">
              <w:t>0.448</w:t>
            </w:r>
            <w:r w:rsidRPr="006B4761">
              <w:br/>
              <w:t>0.915 (.665 - 1.258)</w:t>
            </w:r>
          </w:p>
        </w:tc>
      </w:tr>
      <w:tr w:rsidR="005C5DC5" w:rsidRPr="006B4761" w14:paraId="18A914E9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53C7666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2B9720E4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5FD59A07" w14:textId="77777777" w:rsidR="005C5DC5" w:rsidRPr="006B4761" w:rsidRDefault="005C5DC5">
            <w:r w:rsidRPr="006B4761">
              <w:t>≤1 vs. &gt;1</w:t>
            </w:r>
          </w:p>
        </w:tc>
        <w:tc>
          <w:tcPr>
            <w:tcW w:w="2443" w:type="dxa"/>
            <w:vMerge/>
            <w:hideMark/>
          </w:tcPr>
          <w:p w14:paraId="2082D829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56AB59A9" w14:textId="77777777" w:rsidR="005C5DC5" w:rsidRPr="006B4761" w:rsidRDefault="005C5DC5"/>
        </w:tc>
      </w:tr>
      <w:tr w:rsidR="005C5DC5" w:rsidRPr="006B4761" w14:paraId="3A9EC71A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2993DE9A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28CF7703" w14:textId="77777777" w:rsidR="005C5DC5" w:rsidRPr="006B4761" w:rsidRDefault="005C5DC5">
            <w:r w:rsidRPr="006B4761">
              <w:t>perinodal spread</w:t>
            </w:r>
          </w:p>
        </w:tc>
        <w:tc>
          <w:tcPr>
            <w:tcW w:w="2443" w:type="dxa"/>
            <w:vMerge w:val="restart"/>
            <w:hideMark/>
          </w:tcPr>
          <w:p w14:paraId="3A15895A" w14:textId="77777777" w:rsidR="005C5DC5" w:rsidRPr="006B4761" w:rsidRDefault="005C5DC5" w:rsidP="005C5DC5">
            <w:pPr>
              <w:jc w:val="center"/>
            </w:pPr>
            <w:r w:rsidRPr="006B4761">
              <w:t>0.797</w:t>
            </w:r>
            <w:r w:rsidRPr="006B4761">
              <w:br/>
              <w:t>0.915 (.462 - 1.814)</w:t>
            </w:r>
          </w:p>
        </w:tc>
        <w:tc>
          <w:tcPr>
            <w:tcW w:w="2555" w:type="dxa"/>
            <w:vMerge w:val="restart"/>
            <w:hideMark/>
          </w:tcPr>
          <w:p w14:paraId="674324AC" w14:textId="77777777" w:rsidR="005C5DC5" w:rsidRPr="006B4761" w:rsidRDefault="005C5DC5" w:rsidP="005C5DC5">
            <w:pPr>
              <w:jc w:val="center"/>
            </w:pPr>
            <w:r w:rsidRPr="006B4761">
              <w:t>0.626</w:t>
            </w:r>
            <w:r w:rsidRPr="006B4761">
              <w:br/>
              <w:t>0.823 (.373 - 1.817)</w:t>
            </w:r>
          </w:p>
        </w:tc>
      </w:tr>
      <w:tr w:rsidR="005C5DC5" w:rsidRPr="006B4761" w14:paraId="663F6816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8490603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24788B91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3F8EF17F" w14:textId="77777777" w:rsidR="005C5DC5" w:rsidRPr="006B4761" w:rsidRDefault="005C5DC5">
            <w:r w:rsidRPr="006B4761">
              <w:t>no vs. yes</w:t>
            </w:r>
          </w:p>
        </w:tc>
        <w:tc>
          <w:tcPr>
            <w:tcW w:w="2443" w:type="dxa"/>
            <w:vMerge/>
            <w:hideMark/>
          </w:tcPr>
          <w:p w14:paraId="69D37B56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712F8927" w14:textId="77777777" w:rsidR="005C5DC5" w:rsidRPr="006B4761" w:rsidRDefault="005C5DC5"/>
        </w:tc>
      </w:tr>
      <w:tr w:rsidR="005C5DC5" w:rsidRPr="006B4761" w14:paraId="21523F8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29890E6D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09FB3DCC" w14:textId="77777777" w:rsidR="005C5DC5" w:rsidRPr="006B4761" w:rsidRDefault="005C5DC5">
            <w:r w:rsidRPr="006B4761">
              <w:t>lymphovascular invasion</w:t>
            </w:r>
          </w:p>
        </w:tc>
        <w:tc>
          <w:tcPr>
            <w:tcW w:w="2443" w:type="dxa"/>
            <w:vMerge w:val="restart"/>
            <w:hideMark/>
          </w:tcPr>
          <w:p w14:paraId="067E788E" w14:textId="77777777" w:rsidR="005C5DC5" w:rsidRPr="006B4761" w:rsidRDefault="005C5DC5" w:rsidP="005C5DC5">
            <w:pPr>
              <w:jc w:val="center"/>
            </w:pPr>
            <w:r w:rsidRPr="006B4761">
              <w:t>0.814</w:t>
            </w:r>
            <w:r w:rsidRPr="006B4761">
              <w:br/>
              <w:t>1.087 (.537 - 2.202)</w:t>
            </w:r>
          </w:p>
        </w:tc>
        <w:tc>
          <w:tcPr>
            <w:tcW w:w="2555" w:type="dxa"/>
            <w:vMerge w:val="restart"/>
            <w:hideMark/>
          </w:tcPr>
          <w:p w14:paraId="3CE390F7" w14:textId="77777777" w:rsidR="005C5DC5" w:rsidRPr="006B4761" w:rsidRDefault="005C5DC5" w:rsidP="005C5DC5">
            <w:pPr>
              <w:jc w:val="center"/>
            </w:pPr>
            <w:r w:rsidRPr="006B4761">
              <w:t>0.475</w:t>
            </w:r>
            <w:r w:rsidRPr="006B4761">
              <w:br/>
              <w:t>1.318 (.612 - 2.836)</w:t>
            </w:r>
          </w:p>
        </w:tc>
      </w:tr>
      <w:tr w:rsidR="005C5DC5" w:rsidRPr="006B4761" w14:paraId="1A037B27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6B5AD53C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16B34BEF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7774C5B2" w14:textId="77777777" w:rsidR="005C5DC5" w:rsidRPr="006B4761" w:rsidRDefault="005C5DC5">
            <w:r w:rsidRPr="006B4761">
              <w:t>no vs. yes</w:t>
            </w:r>
          </w:p>
        </w:tc>
        <w:tc>
          <w:tcPr>
            <w:tcW w:w="2443" w:type="dxa"/>
            <w:vMerge/>
            <w:hideMark/>
          </w:tcPr>
          <w:p w14:paraId="55D12E81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54F1F9FB" w14:textId="77777777" w:rsidR="005C5DC5" w:rsidRPr="006B4761" w:rsidRDefault="005C5DC5"/>
        </w:tc>
      </w:tr>
      <w:tr w:rsidR="005C5DC5" w:rsidRPr="006B4761" w14:paraId="25533BFE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12984CB4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77C35E71" w14:textId="77777777" w:rsidR="005C5DC5" w:rsidRPr="006B4761" w:rsidRDefault="005C5DC5">
            <w:r w:rsidRPr="006B4761">
              <w:t>vascular invasion</w:t>
            </w:r>
          </w:p>
        </w:tc>
        <w:tc>
          <w:tcPr>
            <w:tcW w:w="2443" w:type="dxa"/>
            <w:vMerge w:val="restart"/>
            <w:hideMark/>
          </w:tcPr>
          <w:p w14:paraId="1D0B1914" w14:textId="77777777" w:rsidR="005C5DC5" w:rsidRPr="006B4761" w:rsidRDefault="005C5DC5" w:rsidP="005C5DC5">
            <w:pPr>
              <w:jc w:val="center"/>
            </w:pPr>
            <w:r w:rsidRPr="006B4761">
              <w:t>0.315</w:t>
            </w:r>
            <w:r w:rsidRPr="006B4761">
              <w:br/>
              <w:t>1.514 (.664 - 3.451)</w:t>
            </w:r>
          </w:p>
        </w:tc>
        <w:tc>
          <w:tcPr>
            <w:tcW w:w="2555" w:type="dxa"/>
            <w:vMerge w:val="restart"/>
            <w:hideMark/>
          </w:tcPr>
          <w:p w14:paraId="4DCDC9D7" w14:textId="77777777" w:rsidR="005C5DC5" w:rsidRPr="006B4761" w:rsidRDefault="005C5DC5" w:rsidP="005C5DC5">
            <w:pPr>
              <w:jc w:val="center"/>
            </w:pPr>
            <w:r w:rsidRPr="006B4761">
              <w:t>0.227</w:t>
            </w:r>
            <w:r w:rsidRPr="006B4761">
              <w:br/>
              <w:t>1.720 (.700 - 4.227)</w:t>
            </w:r>
          </w:p>
        </w:tc>
      </w:tr>
      <w:tr w:rsidR="005C5DC5" w:rsidRPr="006B4761" w14:paraId="72FAC9EA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05315811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510C4104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5E27232C" w14:textId="77777777" w:rsidR="005C5DC5" w:rsidRPr="006B4761" w:rsidRDefault="005C5DC5">
            <w:r w:rsidRPr="006B4761">
              <w:t>no vs. yes</w:t>
            </w:r>
          </w:p>
        </w:tc>
        <w:tc>
          <w:tcPr>
            <w:tcW w:w="2443" w:type="dxa"/>
            <w:vMerge/>
            <w:hideMark/>
          </w:tcPr>
          <w:p w14:paraId="1E7D3E55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45CCF335" w14:textId="77777777" w:rsidR="005C5DC5" w:rsidRPr="006B4761" w:rsidRDefault="005C5DC5"/>
        </w:tc>
      </w:tr>
      <w:tr w:rsidR="005C5DC5" w:rsidRPr="006B4761" w14:paraId="59024AAA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1A20FADD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7E44B6A4" w14:textId="77777777" w:rsidR="005C5DC5" w:rsidRPr="006B4761" w:rsidRDefault="005C5DC5">
            <w:r w:rsidRPr="006B4761">
              <w:t>perineural spread</w:t>
            </w:r>
          </w:p>
        </w:tc>
        <w:tc>
          <w:tcPr>
            <w:tcW w:w="2443" w:type="dxa"/>
            <w:vMerge w:val="restart"/>
            <w:hideMark/>
          </w:tcPr>
          <w:p w14:paraId="2D1FA0EC" w14:textId="77777777" w:rsidR="005C5DC5" w:rsidRPr="006B4761" w:rsidRDefault="005C5DC5" w:rsidP="005C5DC5">
            <w:pPr>
              <w:jc w:val="center"/>
            </w:pPr>
            <w:r w:rsidRPr="006B4761">
              <w:t>0.359</w:t>
            </w:r>
            <w:r w:rsidRPr="006B4761">
              <w:br/>
              <w:t>1.444 (.683 - 3.051)</w:t>
            </w:r>
          </w:p>
        </w:tc>
        <w:tc>
          <w:tcPr>
            <w:tcW w:w="2555" w:type="dxa"/>
            <w:vMerge w:val="restart"/>
            <w:hideMark/>
          </w:tcPr>
          <w:p w14:paraId="316D5494" w14:textId="77777777" w:rsidR="005C5DC5" w:rsidRPr="006B4761" w:rsidRDefault="005C5DC5" w:rsidP="005C5DC5">
            <w:pPr>
              <w:jc w:val="center"/>
            </w:pPr>
            <w:r w:rsidRPr="006B4761">
              <w:t>0.532</w:t>
            </w:r>
            <w:r w:rsidRPr="006B4761">
              <w:br/>
              <w:t>1.331 (.582 - 3.045)</w:t>
            </w:r>
          </w:p>
        </w:tc>
      </w:tr>
      <w:tr w:rsidR="005C5DC5" w:rsidRPr="006B4761" w14:paraId="439976BC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7F7415C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73934BF2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74D587D5" w14:textId="77777777" w:rsidR="005C5DC5" w:rsidRPr="006B4761" w:rsidRDefault="005C5DC5">
            <w:r w:rsidRPr="006B4761">
              <w:t>no vs. yes vs. 2</w:t>
            </w:r>
          </w:p>
        </w:tc>
        <w:tc>
          <w:tcPr>
            <w:tcW w:w="2443" w:type="dxa"/>
            <w:vMerge/>
            <w:hideMark/>
          </w:tcPr>
          <w:p w14:paraId="3EC8FF93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4001745B" w14:textId="77777777" w:rsidR="005C5DC5" w:rsidRPr="006B4761" w:rsidRDefault="005C5DC5"/>
        </w:tc>
      </w:tr>
      <w:tr w:rsidR="005C5DC5" w:rsidRPr="006B4761" w14:paraId="642D3E8E" w14:textId="77777777" w:rsidTr="005C5DC5">
        <w:trPr>
          <w:trHeight w:val="300"/>
        </w:trPr>
        <w:tc>
          <w:tcPr>
            <w:tcW w:w="9318" w:type="dxa"/>
            <w:gridSpan w:val="3"/>
            <w:noWrap/>
            <w:hideMark/>
          </w:tcPr>
          <w:p w14:paraId="716CD5D2" w14:textId="77777777" w:rsidR="005C5DC5" w:rsidRPr="006B4761" w:rsidRDefault="005C5DC5">
            <w:pPr>
              <w:rPr>
                <w:b/>
                <w:bCs/>
              </w:rPr>
            </w:pPr>
            <w:r w:rsidRPr="006B4761">
              <w:rPr>
                <w:b/>
                <w:bCs/>
              </w:rPr>
              <w:t>Treatment-related</w:t>
            </w:r>
          </w:p>
        </w:tc>
        <w:tc>
          <w:tcPr>
            <w:tcW w:w="2443" w:type="dxa"/>
            <w:noWrap/>
            <w:hideMark/>
          </w:tcPr>
          <w:p w14:paraId="7753DD16" w14:textId="77777777" w:rsidR="005C5DC5" w:rsidRPr="006B4761" w:rsidRDefault="005C5DC5" w:rsidP="005C5DC5">
            <w:r w:rsidRPr="006B4761">
              <w:t> </w:t>
            </w:r>
          </w:p>
        </w:tc>
        <w:tc>
          <w:tcPr>
            <w:tcW w:w="2555" w:type="dxa"/>
            <w:noWrap/>
            <w:hideMark/>
          </w:tcPr>
          <w:p w14:paraId="6755824F" w14:textId="77777777" w:rsidR="005C5DC5" w:rsidRPr="006B4761" w:rsidRDefault="005C5DC5" w:rsidP="005C5DC5">
            <w:r w:rsidRPr="006B4761">
              <w:t> </w:t>
            </w:r>
          </w:p>
        </w:tc>
      </w:tr>
      <w:tr w:rsidR="005C5DC5" w:rsidRPr="006B4761" w14:paraId="5CBF40BD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6C5AC5F" w14:textId="77777777" w:rsidR="005C5DC5" w:rsidRPr="006B4761" w:rsidRDefault="005C5DC5" w:rsidP="005C5DC5"/>
        </w:tc>
        <w:tc>
          <w:tcPr>
            <w:tcW w:w="9096" w:type="dxa"/>
            <w:gridSpan w:val="2"/>
            <w:noWrap/>
            <w:hideMark/>
          </w:tcPr>
          <w:p w14:paraId="587289BC" w14:textId="77777777" w:rsidR="005C5DC5" w:rsidRPr="006B4761" w:rsidRDefault="005C5DC5">
            <w:r w:rsidRPr="006B4761">
              <w:t>Neck dissection</w:t>
            </w:r>
          </w:p>
        </w:tc>
        <w:tc>
          <w:tcPr>
            <w:tcW w:w="2443" w:type="dxa"/>
            <w:vMerge w:val="restart"/>
            <w:hideMark/>
          </w:tcPr>
          <w:p w14:paraId="3D1AC73D" w14:textId="77777777" w:rsidR="005C5DC5" w:rsidRPr="006B4761" w:rsidRDefault="005C5DC5" w:rsidP="005C5DC5">
            <w:pPr>
              <w:jc w:val="center"/>
            </w:pPr>
            <w:r w:rsidRPr="006B4761">
              <w:t>0.656</w:t>
            </w:r>
            <w:r w:rsidRPr="006B4761">
              <w:br/>
              <w:t>0.870 (.407 - 1.860)</w:t>
            </w:r>
          </w:p>
        </w:tc>
        <w:tc>
          <w:tcPr>
            <w:tcW w:w="2555" w:type="dxa"/>
            <w:vMerge w:val="restart"/>
            <w:hideMark/>
          </w:tcPr>
          <w:p w14:paraId="475A561D" w14:textId="77777777" w:rsidR="005C5DC5" w:rsidRPr="006B4761" w:rsidRDefault="005C5DC5" w:rsidP="005C5DC5">
            <w:pPr>
              <w:jc w:val="center"/>
            </w:pPr>
            <w:r w:rsidRPr="006B4761">
              <w:t>0.853</w:t>
            </w:r>
            <w:r w:rsidRPr="006B4761">
              <w:br/>
              <w:t>1.096 (.481 - 2.498)</w:t>
            </w:r>
          </w:p>
        </w:tc>
      </w:tr>
      <w:tr w:rsidR="005C5DC5" w:rsidRPr="006B4761" w14:paraId="06CCC0E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0237C16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5C5C2145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557546A1" w14:textId="77777777" w:rsidR="005C5DC5" w:rsidRPr="006B4761" w:rsidRDefault="005C5DC5">
            <w:r w:rsidRPr="006B4761">
              <w:t xml:space="preserve">no vs. ipsilateral vs. bilateral </w:t>
            </w:r>
          </w:p>
        </w:tc>
        <w:tc>
          <w:tcPr>
            <w:tcW w:w="2443" w:type="dxa"/>
            <w:vMerge/>
            <w:hideMark/>
          </w:tcPr>
          <w:p w14:paraId="0F238447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60965FF2" w14:textId="77777777" w:rsidR="005C5DC5" w:rsidRPr="006B4761" w:rsidRDefault="005C5DC5"/>
        </w:tc>
      </w:tr>
      <w:tr w:rsidR="005C5DC5" w:rsidRPr="006B4761" w14:paraId="49836339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81013E9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1BD8B6E0" w14:textId="77777777" w:rsidR="005C5DC5" w:rsidRPr="006B4761" w:rsidRDefault="005C5DC5">
            <w:pPr>
              <w:rPr>
                <w:lang w:val="en-GB"/>
              </w:rPr>
            </w:pPr>
            <w:r w:rsidRPr="006B4761">
              <w:rPr>
                <w:lang w:val="en-GB"/>
              </w:rPr>
              <w:t>No. of dissected lymph nodes</w:t>
            </w:r>
          </w:p>
        </w:tc>
        <w:tc>
          <w:tcPr>
            <w:tcW w:w="2443" w:type="dxa"/>
            <w:vMerge w:val="restart"/>
            <w:hideMark/>
          </w:tcPr>
          <w:p w14:paraId="63EC7222" w14:textId="77777777" w:rsidR="005C5DC5" w:rsidRPr="006B4761" w:rsidRDefault="005C5DC5" w:rsidP="005C5DC5">
            <w:pPr>
              <w:jc w:val="center"/>
            </w:pPr>
            <w:r w:rsidRPr="006B4761">
              <w:t>0.397</w:t>
            </w:r>
            <w:r w:rsidRPr="006B4761">
              <w:br/>
              <w:t>0.703 (.306 - 1.613)</w:t>
            </w:r>
          </w:p>
        </w:tc>
        <w:tc>
          <w:tcPr>
            <w:tcW w:w="2555" w:type="dxa"/>
            <w:vMerge w:val="restart"/>
            <w:hideMark/>
          </w:tcPr>
          <w:p w14:paraId="00E37C7D" w14:textId="77777777" w:rsidR="005C5DC5" w:rsidRPr="006B4761" w:rsidRDefault="005C5DC5" w:rsidP="005C5DC5">
            <w:pPr>
              <w:jc w:val="center"/>
            </w:pPr>
            <w:r w:rsidRPr="006B4761">
              <w:t>0.420</w:t>
            </w:r>
            <w:r w:rsidRPr="006B4761">
              <w:br/>
              <w:t>0.694 (.282 - 1.709)</w:t>
            </w:r>
          </w:p>
        </w:tc>
      </w:tr>
      <w:tr w:rsidR="005C5DC5" w:rsidRPr="006B4761" w14:paraId="6FEC0AAA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50826373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352E1DED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453EDD32" w14:textId="77777777" w:rsidR="005C5DC5" w:rsidRPr="006B4761" w:rsidRDefault="005C5DC5">
            <w:r w:rsidRPr="006B4761">
              <w:t>&lt;10 vs. ≥10</w:t>
            </w:r>
          </w:p>
        </w:tc>
        <w:tc>
          <w:tcPr>
            <w:tcW w:w="2443" w:type="dxa"/>
            <w:vMerge/>
            <w:hideMark/>
          </w:tcPr>
          <w:p w14:paraId="17B8A7AD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22054987" w14:textId="77777777" w:rsidR="005C5DC5" w:rsidRPr="006B4761" w:rsidRDefault="005C5DC5"/>
        </w:tc>
      </w:tr>
      <w:tr w:rsidR="005C5DC5" w:rsidRPr="006B4761" w14:paraId="48A338CB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D62075B" w14:textId="77777777" w:rsidR="005C5DC5" w:rsidRPr="006B4761" w:rsidRDefault="005C5DC5"/>
        </w:tc>
        <w:tc>
          <w:tcPr>
            <w:tcW w:w="522" w:type="dxa"/>
            <w:noWrap/>
            <w:hideMark/>
          </w:tcPr>
          <w:p w14:paraId="44C1019B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3B675F17" w14:textId="77777777" w:rsidR="005C5DC5" w:rsidRPr="006B4761" w:rsidRDefault="005C5DC5"/>
        </w:tc>
        <w:tc>
          <w:tcPr>
            <w:tcW w:w="2443" w:type="dxa"/>
            <w:vMerge w:val="restart"/>
            <w:hideMark/>
          </w:tcPr>
          <w:p w14:paraId="07B7CFA6" w14:textId="77777777" w:rsidR="005C5DC5" w:rsidRPr="006B4761" w:rsidRDefault="005C5DC5" w:rsidP="005C5DC5">
            <w:pPr>
              <w:jc w:val="center"/>
            </w:pPr>
            <w:r w:rsidRPr="006B4761">
              <w:t>0.861</w:t>
            </w:r>
            <w:r w:rsidRPr="006B4761">
              <w:br/>
              <w:t>0.938 (.457 - 1.929)</w:t>
            </w:r>
          </w:p>
        </w:tc>
        <w:tc>
          <w:tcPr>
            <w:tcW w:w="2555" w:type="dxa"/>
            <w:vMerge w:val="restart"/>
            <w:hideMark/>
          </w:tcPr>
          <w:p w14:paraId="31A5C210" w14:textId="77777777" w:rsidR="005C5DC5" w:rsidRPr="006B4761" w:rsidRDefault="005C5DC5" w:rsidP="005C5DC5">
            <w:pPr>
              <w:jc w:val="center"/>
            </w:pPr>
            <w:r w:rsidRPr="006B4761">
              <w:t>0.880</w:t>
            </w:r>
            <w:r w:rsidRPr="006B4761">
              <w:br/>
              <w:t>1.062 (.482 - 2.337)</w:t>
            </w:r>
          </w:p>
        </w:tc>
      </w:tr>
      <w:tr w:rsidR="005C5DC5" w:rsidRPr="006B4761" w14:paraId="2F97D262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8C6A0BC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37110FBC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2495650F" w14:textId="77777777" w:rsidR="005C5DC5" w:rsidRPr="006B4761" w:rsidRDefault="005C5DC5">
            <w:r w:rsidRPr="006B4761">
              <w:t>≤27 vs &gt; 27</w:t>
            </w:r>
          </w:p>
        </w:tc>
        <w:tc>
          <w:tcPr>
            <w:tcW w:w="2443" w:type="dxa"/>
            <w:vMerge/>
            <w:hideMark/>
          </w:tcPr>
          <w:p w14:paraId="1252A80D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0805A5A9" w14:textId="77777777" w:rsidR="005C5DC5" w:rsidRPr="006B4761" w:rsidRDefault="005C5DC5"/>
        </w:tc>
      </w:tr>
      <w:tr w:rsidR="005C5DC5" w:rsidRPr="006B4761" w14:paraId="2B4155C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6E6EC37A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2A4E2345" w14:textId="77777777" w:rsidR="005C5DC5" w:rsidRPr="006B4761" w:rsidRDefault="005C5DC5">
            <w:r w:rsidRPr="006B4761">
              <w:t>lymph node density [%]</w:t>
            </w:r>
          </w:p>
        </w:tc>
        <w:tc>
          <w:tcPr>
            <w:tcW w:w="2443" w:type="dxa"/>
            <w:vMerge w:val="restart"/>
            <w:hideMark/>
          </w:tcPr>
          <w:p w14:paraId="12ABE2F7" w14:textId="77777777" w:rsidR="005C5DC5" w:rsidRPr="006B4761" w:rsidRDefault="005C5DC5" w:rsidP="005C5DC5">
            <w:pPr>
              <w:jc w:val="center"/>
            </w:pPr>
            <w:r w:rsidRPr="006B4761">
              <w:t>0.938</w:t>
            </w:r>
            <w:r w:rsidRPr="006B4761">
              <w:br/>
              <w:t>0.975 (.508 - 1.872)</w:t>
            </w:r>
          </w:p>
        </w:tc>
        <w:tc>
          <w:tcPr>
            <w:tcW w:w="2555" w:type="dxa"/>
            <w:vMerge w:val="restart"/>
            <w:hideMark/>
          </w:tcPr>
          <w:p w14:paraId="672EC97D" w14:textId="77777777" w:rsidR="005C5DC5" w:rsidRPr="006B4761" w:rsidRDefault="005C5DC5" w:rsidP="005C5DC5">
            <w:pPr>
              <w:jc w:val="center"/>
            </w:pPr>
            <w:r w:rsidRPr="006B4761">
              <w:t>0.929</w:t>
            </w:r>
            <w:r w:rsidRPr="006B4761">
              <w:br/>
              <w:t>1.034 (.492 - 2.171)</w:t>
            </w:r>
          </w:p>
        </w:tc>
      </w:tr>
      <w:tr w:rsidR="005C5DC5" w:rsidRPr="006B4761" w14:paraId="20C9AE97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048374C1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4222C6F6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4B37A3B5" w14:textId="77777777" w:rsidR="005C5DC5" w:rsidRPr="006B4761" w:rsidRDefault="005C5DC5">
            <w:r w:rsidRPr="006B4761">
              <w:t>≤4 vs. &gt;4</w:t>
            </w:r>
          </w:p>
        </w:tc>
        <w:tc>
          <w:tcPr>
            <w:tcW w:w="2443" w:type="dxa"/>
            <w:vMerge/>
            <w:hideMark/>
          </w:tcPr>
          <w:p w14:paraId="30903683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27881EAD" w14:textId="77777777" w:rsidR="005C5DC5" w:rsidRPr="006B4761" w:rsidRDefault="005C5DC5"/>
        </w:tc>
      </w:tr>
      <w:tr w:rsidR="005C5DC5" w:rsidRPr="006B4761" w14:paraId="7608B8A7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43B98F0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2D673755" w14:textId="77777777" w:rsidR="005C5DC5" w:rsidRPr="006B4761" w:rsidRDefault="005C5DC5">
            <w:r w:rsidRPr="006B4761">
              <w:t>resection margins</w:t>
            </w:r>
          </w:p>
        </w:tc>
        <w:tc>
          <w:tcPr>
            <w:tcW w:w="2443" w:type="dxa"/>
            <w:vMerge w:val="restart"/>
            <w:hideMark/>
          </w:tcPr>
          <w:p w14:paraId="6BC2935D" w14:textId="77777777" w:rsidR="005C5DC5" w:rsidRPr="006B4761" w:rsidRDefault="005C5DC5" w:rsidP="005C5DC5">
            <w:pPr>
              <w:jc w:val="center"/>
            </w:pPr>
            <w:r w:rsidRPr="006B4761">
              <w:t>0.128</w:t>
            </w:r>
            <w:r w:rsidRPr="006B4761">
              <w:br/>
              <w:t>1.706 (.844 - 3.446)</w:t>
            </w:r>
          </w:p>
        </w:tc>
        <w:tc>
          <w:tcPr>
            <w:tcW w:w="2555" w:type="dxa"/>
            <w:vMerge w:val="restart"/>
            <w:hideMark/>
          </w:tcPr>
          <w:p w14:paraId="229C4EAC" w14:textId="77777777" w:rsidR="005C5DC5" w:rsidRPr="006B4761" w:rsidRDefault="005C5DC5" w:rsidP="005C5DC5">
            <w:pPr>
              <w:jc w:val="center"/>
            </w:pPr>
            <w:r w:rsidRPr="006B4761">
              <w:t>0.332</w:t>
            </w:r>
            <w:r w:rsidRPr="006B4761">
              <w:br/>
              <w:t>1.484 (.659 - 3.338)</w:t>
            </w:r>
          </w:p>
        </w:tc>
      </w:tr>
      <w:tr w:rsidR="005C5DC5" w:rsidRPr="006B4761" w14:paraId="73D86016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7A0D009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7F59BC5D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309C267C" w14:textId="77777777" w:rsidR="005C5DC5" w:rsidRPr="006B4761" w:rsidRDefault="005C5DC5">
            <w:r w:rsidRPr="006B4761">
              <w:t>R0 vs. R1/x</w:t>
            </w:r>
          </w:p>
        </w:tc>
        <w:tc>
          <w:tcPr>
            <w:tcW w:w="2443" w:type="dxa"/>
            <w:vMerge/>
            <w:hideMark/>
          </w:tcPr>
          <w:p w14:paraId="717D2FB2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6A9BB8E5" w14:textId="77777777" w:rsidR="005C5DC5" w:rsidRPr="006B4761" w:rsidRDefault="005C5DC5"/>
        </w:tc>
      </w:tr>
      <w:tr w:rsidR="005C5DC5" w:rsidRPr="006B4761" w14:paraId="4DDCFADF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EEB1C02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2C9E67D9" w14:textId="77777777" w:rsidR="005C5DC5" w:rsidRPr="006B4761" w:rsidRDefault="005C5DC5">
            <w:r w:rsidRPr="006B4761">
              <w:t>second primary tumor resection</w:t>
            </w:r>
          </w:p>
        </w:tc>
        <w:tc>
          <w:tcPr>
            <w:tcW w:w="2443" w:type="dxa"/>
            <w:vMerge w:val="restart"/>
            <w:hideMark/>
          </w:tcPr>
          <w:p w14:paraId="5402B19E" w14:textId="77777777" w:rsidR="005C5DC5" w:rsidRPr="006B4761" w:rsidRDefault="005C5DC5" w:rsidP="005C5DC5">
            <w:pPr>
              <w:jc w:val="center"/>
            </w:pPr>
            <w:r w:rsidRPr="006B4761">
              <w:t>0.802</w:t>
            </w:r>
            <w:r w:rsidRPr="006B4761">
              <w:br/>
              <w:t>0.902 (.397 - 2.049)</w:t>
            </w:r>
          </w:p>
        </w:tc>
        <w:tc>
          <w:tcPr>
            <w:tcW w:w="2555" w:type="dxa"/>
            <w:vMerge w:val="restart"/>
            <w:hideMark/>
          </w:tcPr>
          <w:p w14:paraId="0664E6AC" w14:textId="77777777" w:rsidR="005C5DC5" w:rsidRPr="006B4761" w:rsidRDefault="005C5DC5" w:rsidP="005C5DC5">
            <w:pPr>
              <w:jc w:val="center"/>
            </w:pPr>
            <w:r w:rsidRPr="006B4761">
              <w:t>0.643</w:t>
            </w:r>
            <w:r w:rsidRPr="006B4761">
              <w:br/>
              <w:t>1.219 (.523 - 2.844)</w:t>
            </w:r>
          </w:p>
        </w:tc>
      </w:tr>
      <w:tr w:rsidR="005C5DC5" w:rsidRPr="006B4761" w14:paraId="01F3AB6B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1911AAC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26B91446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254B8877" w14:textId="77777777" w:rsidR="005C5DC5" w:rsidRPr="006B4761" w:rsidRDefault="005C5DC5">
            <w:r w:rsidRPr="006B4761">
              <w:t>no vs. yes</w:t>
            </w:r>
          </w:p>
        </w:tc>
        <w:tc>
          <w:tcPr>
            <w:tcW w:w="2443" w:type="dxa"/>
            <w:vMerge/>
            <w:hideMark/>
          </w:tcPr>
          <w:p w14:paraId="5DBEF833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0244947F" w14:textId="77777777" w:rsidR="005C5DC5" w:rsidRPr="006B4761" w:rsidRDefault="005C5DC5"/>
        </w:tc>
      </w:tr>
      <w:tr w:rsidR="005C5DC5" w:rsidRPr="006B4761" w14:paraId="48CE9F1F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C03DD5E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3B505384" w14:textId="77777777" w:rsidR="005C5DC5" w:rsidRPr="006B4761" w:rsidRDefault="005C5DC5">
            <w:r w:rsidRPr="006B4761">
              <w:t>planning target volume</w:t>
            </w:r>
          </w:p>
        </w:tc>
        <w:tc>
          <w:tcPr>
            <w:tcW w:w="2443" w:type="dxa"/>
            <w:vMerge w:val="restart"/>
            <w:hideMark/>
          </w:tcPr>
          <w:p w14:paraId="13A0BCCF" w14:textId="77777777" w:rsidR="005C5DC5" w:rsidRPr="006B4761" w:rsidRDefault="005C5DC5" w:rsidP="005C5DC5">
            <w:pPr>
              <w:jc w:val="center"/>
            </w:pPr>
            <w:r w:rsidRPr="006B4761">
              <w:t>0.492</w:t>
            </w:r>
            <w:r w:rsidRPr="006B4761">
              <w:br/>
              <w:t>1.386 (.539 - 3.563)</w:t>
            </w:r>
          </w:p>
        </w:tc>
        <w:tc>
          <w:tcPr>
            <w:tcW w:w="2555" w:type="dxa"/>
            <w:vMerge w:val="restart"/>
            <w:hideMark/>
          </w:tcPr>
          <w:p w14:paraId="1877FA1D" w14:textId="77777777" w:rsidR="005C5DC5" w:rsidRPr="006B4761" w:rsidRDefault="005C5DC5" w:rsidP="005C5DC5">
            <w:pPr>
              <w:jc w:val="center"/>
            </w:pPr>
            <w:r w:rsidRPr="006B4761">
              <w:t>0.888</w:t>
            </w:r>
            <w:r w:rsidRPr="006B4761">
              <w:br/>
              <w:t>1.071 (.409 - 2.804)</w:t>
            </w:r>
          </w:p>
        </w:tc>
      </w:tr>
      <w:tr w:rsidR="005C5DC5" w:rsidRPr="006B4761" w14:paraId="5D9EB61D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9BB4E64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61BB1BE8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622A7B5B" w14:textId="77777777" w:rsidR="005C5DC5" w:rsidRPr="006B4761" w:rsidRDefault="005C5DC5">
            <w:pPr>
              <w:rPr>
                <w:lang w:val="en-GB"/>
              </w:rPr>
            </w:pPr>
            <w:r w:rsidRPr="006B4761">
              <w:rPr>
                <w:lang w:val="en-GB"/>
              </w:rPr>
              <w:t>primary tumor region vs. Primary tumor region and regional lymph node drainage</w:t>
            </w:r>
          </w:p>
        </w:tc>
        <w:tc>
          <w:tcPr>
            <w:tcW w:w="2443" w:type="dxa"/>
            <w:vMerge/>
            <w:hideMark/>
          </w:tcPr>
          <w:p w14:paraId="12CB375D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2555" w:type="dxa"/>
            <w:vMerge/>
            <w:hideMark/>
          </w:tcPr>
          <w:p w14:paraId="1917B471" w14:textId="77777777" w:rsidR="005C5DC5" w:rsidRPr="006B4761" w:rsidRDefault="005C5DC5">
            <w:pPr>
              <w:rPr>
                <w:lang w:val="en-GB"/>
              </w:rPr>
            </w:pPr>
          </w:p>
        </w:tc>
      </w:tr>
      <w:tr w:rsidR="005C5DC5" w:rsidRPr="006B4761" w14:paraId="4DAF5C8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2CBD66EE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9096" w:type="dxa"/>
            <w:gridSpan w:val="2"/>
            <w:noWrap/>
            <w:hideMark/>
          </w:tcPr>
          <w:p w14:paraId="79227D9E" w14:textId="77777777" w:rsidR="005C5DC5" w:rsidRPr="006B4761" w:rsidRDefault="005C5DC5">
            <w:r w:rsidRPr="006B4761">
              <w:t>radiation dose [Gy]</w:t>
            </w:r>
          </w:p>
        </w:tc>
        <w:tc>
          <w:tcPr>
            <w:tcW w:w="2443" w:type="dxa"/>
            <w:vMerge w:val="restart"/>
            <w:hideMark/>
          </w:tcPr>
          <w:p w14:paraId="3B3A0957" w14:textId="77777777" w:rsidR="005C5DC5" w:rsidRPr="006B4761" w:rsidRDefault="005C5DC5" w:rsidP="005C5DC5">
            <w:pPr>
              <w:jc w:val="center"/>
            </w:pPr>
            <w:r w:rsidRPr="006B4761">
              <w:t>0.498</w:t>
            </w:r>
            <w:r w:rsidRPr="006B4761">
              <w:br/>
              <w:t>1.426 (.503 - 4.046)</w:t>
            </w:r>
          </w:p>
        </w:tc>
        <w:tc>
          <w:tcPr>
            <w:tcW w:w="2555" w:type="dxa"/>
            <w:vMerge w:val="restart"/>
            <w:hideMark/>
          </w:tcPr>
          <w:p w14:paraId="3C851AA9" w14:textId="77777777" w:rsidR="005C5DC5" w:rsidRPr="006B4761" w:rsidRDefault="005C5DC5" w:rsidP="005C5DC5">
            <w:pPr>
              <w:jc w:val="center"/>
            </w:pPr>
            <w:r w:rsidRPr="006B4761">
              <w:t>0.252</w:t>
            </w:r>
            <w:r w:rsidRPr="006B4761">
              <w:br/>
              <w:t>2.244 (.534 - 9.432)</w:t>
            </w:r>
          </w:p>
        </w:tc>
      </w:tr>
      <w:tr w:rsidR="005C5DC5" w:rsidRPr="006B4761" w14:paraId="7991CCF0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5B7C7084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4FF565DF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145207C3" w14:textId="77777777" w:rsidR="005C5DC5" w:rsidRPr="006B4761" w:rsidRDefault="005C5DC5">
            <w:r w:rsidRPr="006B4761">
              <w:t>&lt;64 vs. ≥64</w:t>
            </w:r>
          </w:p>
        </w:tc>
        <w:tc>
          <w:tcPr>
            <w:tcW w:w="2443" w:type="dxa"/>
            <w:vMerge/>
            <w:hideMark/>
          </w:tcPr>
          <w:p w14:paraId="2A007EF6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701362E7" w14:textId="77777777" w:rsidR="005C5DC5" w:rsidRPr="006B4761" w:rsidRDefault="005C5DC5"/>
        </w:tc>
      </w:tr>
      <w:tr w:rsidR="005C5DC5" w:rsidRPr="006B4761" w14:paraId="6F55969C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696FFE55" w14:textId="77777777" w:rsidR="005C5DC5" w:rsidRPr="006B4761" w:rsidRDefault="005C5DC5"/>
        </w:tc>
        <w:tc>
          <w:tcPr>
            <w:tcW w:w="9096" w:type="dxa"/>
            <w:gridSpan w:val="2"/>
            <w:noWrap/>
            <w:hideMark/>
          </w:tcPr>
          <w:p w14:paraId="087CF97E" w14:textId="77777777" w:rsidR="005C5DC5" w:rsidRPr="006B4761" w:rsidRDefault="005C5DC5">
            <w:r w:rsidRPr="006B4761">
              <w:t>technique of radiation</w:t>
            </w:r>
          </w:p>
        </w:tc>
        <w:tc>
          <w:tcPr>
            <w:tcW w:w="2443" w:type="dxa"/>
            <w:vMerge w:val="restart"/>
            <w:hideMark/>
          </w:tcPr>
          <w:p w14:paraId="3D7C1EDB" w14:textId="77777777" w:rsidR="005C5DC5" w:rsidRPr="006B4761" w:rsidRDefault="005C5DC5" w:rsidP="005C5DC5">
            <w:pPr>
              <w:jc w:val="center"/>
            </w:pPr>
            <w:r w:rsidRPr="006B4761">
              <w:t>0.635</w:t>
            </w:r>
            <w:r w:rsidRPr="006B4761">
              <w:br/>
              <w:t>0.854 (.441 - 1.653)</w:t>
            </w:r>
          </w:p>
        </w:tc>
        <w:tc>
          <w:tcPr>
            <w:tcW w:w="2555" w:type="dxa"/>
            <w:vMerge w:val="restart"/>
            <w:hideMark/>
          </w:tcPr>
          <w:p w14:paraId="5DB8875B" w14:textId="77777777" w:rsidR="005C5DC5" w:rsidRPr="006B4761" w:rsidRDefault="005C5DC5" w:rsidP="005C5DC5">
            <w:pPr>
              <w:jc w:val="center"/>
            </w:pPr>
            <w:r w:rsidRPr="006B4761">
              <w:t>0.897</w:t>
            </w:r>
            <w:r w:rsidRPr="006B4761">
              <w:br/>
              <w:t>1.048 (.511 - 2.149)</w:t>
            </w:r>
          </w:p>
        </w:tc>
      </w:tr>
      <w:tr w:rsidR="005C5DC5" w:rsidRPr="006B4761" w14:paraId="4379CB7B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417FC76C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5E1251AD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7FD432B6" w14:textId="77777777" w:rsidR="005C5DC5" w:rsidRPr="006B4761" w:rsidRDefault="005C5DC5">
            <w:pPr>
              <w:rPr>
                <w:lang w:val="en-GB"/>
              </w:rPr>
            </w:pPr>
            <w:r w:rsidRPr="006B4761">
              <w:rPr>
                <w:lang w:val="en-GB"/>
              </w:rPr>
              <w:t>3D vs. IMRT and VMAT</w:t>
            </w:r>
          </w:p>
        </w:tc>
        <w:tc>
          <w:tcPr>
            <w:tcW w:w="2443" w:type="dxa"/>
            <w:vMerge/>
            <w:hideMark/>
          </w:tcPr>
          <w:p w14:paraId="0AAA5A4B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2555" w:type="dxa"/>
            <w:vMerge/>
            <w:hideMark/>
          </w:tcPr>
          <w:p w14:paraId="4456B18F" w14:textId="77777777" w:rsidR="005C5DC5" w:rsidRPr="006B4761" w:rsidRDefault="005C5DC5">
            <w:pPr>
              <w:rPr>
                <w:lang w:val="en-GB"/>
              </w:rPr>
            </w:pPr>
          </w:p>
        </w:tc>
      </w:tr>
      <w:tr w:rsidR="005C5DC5" w:rsidRPr="006B4761" w14:paraId="52FDEEBE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327FF95D" w14:textId="77777777" w:rsidR="005C5DC5" w:rsidRPr="006B4761" w:rsidRDefault="005C5DC5">
            <w:pPr>
              <w:rPr>
                <w:lang w:val="en-GB"/>
              </w:rPr>
            </w:pPr>
          </w:p>
        </w:tc>
        <w:tc>
          <w:tcPr>
            <w:tcW w:w="9096" w:type="dxa"/>
            <w:gridSpan w:val="2"/>
            <w:noWrap/>
            <w:hideMark/>
          </w:tcPr>
          <w:p w14:paraId="728E29CB" w14:textId="77777777" w:rsidR="005C5DC5" w:rsidRPr="006B4761" w:rsidRDefault="005C5DC5">
            <w:r w:rsidRPr="006B4761">
              <w:t>Radiochemotherapy</w:t>
            </w:r>
          </w:p>
        </w:tc>
        <w:tc>
          <w:tcPr>
            <w:tcW w:w="2443" w:type="dxa"/>
            <w:vMerge w:val="restart"/>
            <w:hideMark/>
          </w:tcPr>
          <w:p w14:paraId="52E635C0" w14:textId="77777777" w:rsidR="005C5DC5" w:rsidRPr="006B4761" w:rsidRDefault="005C5DC5" w:rsidP="005C5DC5">
            <w:pPr>
              <w:jc w:val="center"/>
            </w:pPr>
            <w:r w:rsidRPr="006B4761">
              <w:t>0.122</w:t>
            </w:r>
            <w:r w:rsidRPr="006B4761">
              <w:br/>
              <w:t>1.882 (.825 - 4.293)</w:t>
            </w:r>
          </w:p>
        </w:tc>
        <w:tc>
          <w:tcPr>
            <w:tcW w:w="2555" w:type="dxa"/>
            <w:vMerge w:val="restart"/>
            <w:hideMark/>
          </w:tcPr>
          <w:p w14:paraId="64A8DAE4" w14:textId="77777777" w:rsidR="005C5DC5" w:rsidRPr="006B4761" w:rsidRDefault="005C5DC5" w:rsidP="005C5DC5">
            <w:pPr>
              <w:jc w:val="center"/>
            </w:pPr>
            <w:r w:rsidRPr="006B4761">
              <w:t>0.075</w:t>
            </w:r>
            <w:r w:rsidRPr="006B4761">
              <w:br/>
              <w:t>2.502 (.872 - 7.181)</w:t>
            </w:r>
          </w:p>
        </w:tc>
      </w:tr>
      <w:tr w:rsidR="005C5DC5" w:rsidRPr="006B4761" w14:paraId="320AC9A5" w14:textId="77777777" w:rsidTr="005C5DC5">
        <w:trPr>
          <w:trHeight w:val="300"/>
        </w:trPr>
        <w:tc>
          <w:tcPr>
            <w:tcW w:w="222" w:type="dxa"/>
            <w:noWrap/>
            <w:hideMark/>
          </w:tcPr>
          <w:p w14:paraId="72BCC723" w14:textId="77777777" w:rsidR="005C5DC5" w:rsidRPr="006B4761" w:rsidRDefault="005C5DC5" w:rsidP="005C5DC5"/>
        </w:tc>
        <w:tc>
          <w:tcPr>
            <w:tcW w:w="522" w:type="dxa"/>
            <w:noWrap/>
            <w:hideMark/>
          </w:tcPr>
          <w:p w14:paraId="4F307AEE" w14:textId="77777777" w:rsidR="005C5DC5" w:rsidRPr="006B4761" w:rsidRDefault="005C5DC5"/>
        </w:tc>
        <w:tc>
          <w:tcPr>
            <w:tcW w:w="8574" w:type="dxa"/>
            <w:noWrap/>
            <w:hideMark/>
          </w:tcPr>
          <w:p w14:paraId="11E8E7FC" w14:textId="77777777" w:rsidR="005C5DC5" w:rsidRPr="006B4761" w:rsidRDefault="005C5DC5">
            <w:r w:rsidRPr="006B4761">
              <w:t>radiation alone vs. Radiochemotherapy</w:t>
            </w:r>
          </w:p>
        </w:tc>
        <w:tc>
          <w:tcPr>
            <w:tcW w:w="2443" w:type="dxa"/>
            <w:vMerge/>
            <w:hideMark/>
          </w:tcPr>
          <w:p w14:paraId="2F187B20" w14:textId="77777777" w:rsidR="005C5DC5" w:rsidRPr="006B4761" w:rsidRDefault="005C5DC5"/>
        </w:tc>
        <w:tc>
          <w:tcPr>
            <w:tcW w:w="2555" w:type="dxa"/>
            <w:vMerge/>
            <w:hideMark/>
          </w:tcPr>
          <w:p w14:paraId="59384687" w14:textId="77777777" w:rsidR="005C5DC5" w:rsidRPr="006B4761" w:rsidRDefault="005C5DC5"/>
        </w:tc>
      </w:tr>
    </w:tbl>
    <w:p w14:paraId="068AB110" w14:textId="72966A94" w:rsidR="002161EF" w:rsidRPr="006B4761" w:rsidRDefault="00C44DAB">
      <w:r w:rsidRPr="006B4761">
        <w:t>Table S2: Univariate analysis of patient-,tumor- and treatment-related parameterst o DFS and DMFS</w:t>
      </w:r>
      <w:bookmarkStart w:id="1" w:name="_GoBack"/>
      <w:bookmarkEnd w:id="1"/>
    </w:p>
    <w:sectPr w:rsidR="002161EF" w:rsidRPr="006B4761" w:rsidSect="006B476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2C6"/>
    <w:rsid w:val="002161EF"/>
    <w:rsid w:val="004D42C6"/>
    <w:rsid w:val="005C5DC5"/>
    <w:rsid w:val="006B4761"/>
    <w:rsid w:val="00A24CFF"/>
    <w:rsid w:val="00C4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4E9C"/>
  <w15:chartTrackingRefBased/>
  <w15:docId w15:val="{8CA62D29-50C1-4C07-A4DE-D6FE3C53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4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</dc:creator>
  <cp:keywords/>
  <dc:description/>
  <cp:lastModifiedBy>Saranya P.</cp:lastModifiedBy>
  <cp:revision>4</cp:revision>
  <dcterms:created xsi:type="dcterms:W3CDTF">2021-06-20T20:34:00Z</dcterms:created>
  <dcterms:modified xsi:type="dcterms:W3CDTF">2021-07-29T04:45:00Z</dcterms:modified>
</cp:coreProperties>
</file>